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86A17" w14:textId="5AD65CEF" w:rsidR="003D3E53" w:rsidRPr="00FA065C" w:rsidRDefault="003D3E53" w:rsidP="003D3E53">
      <w:pPr>
        <w:pStyle w:val="Heading2"/>
        <w:rPr>
          <w:rFonts w:ascii="Times New Roman" w:eastAsia="Times New Roman" w:hAnsi="Times New Roman" w:cs="Times New Roman"/>
          <w:i/>
          <w:iCs/>
          <w:color w:val="auto"/>
          <w:sz w:val="22"/>
          <w:szCs w:val="22"/>
          <w:lang w:eastAsia="en-CA"/>
        </w:rPr>
      </w:pPr>
      <w:bookmarkStart w:id="0" w:name="_Toc179292174"/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 xml:space="preserve">Sensitivity Analysis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4</w:t>
      </w:r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Addressing missing values</w:t>
      </w:r>
      <w:bookmarkEnd w:id="0"/>
    </w:p>
    <w:p w14:paraId="60E0F0C6" w14:textId="23E734A1" w:rsidR="003D3E53" w:rsidRPr="00A45C55" w:rsidRDefault="003D3E53" w:rsidP="003D3E53">
      <w:pPr>
        <w:rPr>
          <w:rFonts w:ascii="Times New Roman" w:eastAsia="Times New Roman" w:hAnsi="Times New Roman" w:cs="Times New Roman"/>
          <w:b/>
          <w:bCs/>
          <w:color w:val="FF000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S8 </w:t>
      </w:r>
      <w:r w:rsidRPr="00E821D8">
        <w:rPr>
          <w:rFonts w:ascii="Times New Roman" w:eastAsia="Times New Roman" w:hAnsi="Times New Roman" w:cs="Times New Roman"/>
          <w:b/>
          <w:bCs/>
          <w:sz w:val="20"/>
          <w:szCs w:val="20"/>
          <w:lang w:eastAsia="en-CA"/>
        </w:rPr>
        <w:t xml:space="preserve">Table. </w:t>
      </w:r>
      <w:r w:rsidRPr="00E821D8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Odds Ratios for </w:t>
      </w:r>
      <w:r w:rsidR="00917114">
        <w:rPr>
          <w:rFonts w:ascii="Times New Roman" w:eastAsia="Times New Roman" w:hAnsi="Times New Roman" w:cs="Times New Roman"/>
          <w:sz w:val="20"/>
          <w:szCs w:val="20"/>
          <w:lang w:eastAsia="en-CA"/>
        </w:rPr>
        <w:t>d</w:t>
      </w:r>
      <w:r w:rsidRPr="00E821D8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istance </w:t>
      </w:r>
      <w:r w:rsidR="00917114">
        <w:rPr>
          <w:rFonts w:ascii="Times New Roman" w:eastAsia="Times New Roman" w:hAnsi="Times New Roman" w:cs="Times New Roman"/>
          <w:sz w:val="20"/>
          <w:szCs w:val="20"/>
          <w:lang w:eastAsia="en-CA"/>
        </w:rPr>
        <w:t>a</w:t>
      </w:r>
      <w:r w:rsidRPr="00E821D8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cross </w:t>
      </w:r>
      <w:r w:rsidR="00917114">
        <w:rPr>
          <w:rFonts w:ascii="Times New Roman" w:eastAsia="Times New Roman" w:hAnsi="Times New Roman" w:cs="Times New Roman"/>
          <w:sz w:val="20"/>
          <w:szCs w:val="20"/>
          <w:lang w:eastAsia="en-CA"/>
        </w:rPr>
        <w:t>o</w:t>
      </w:r>
      <w:r w:rsidRPr="00E821D8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utcomes: </w:t>
      </w:r>
      <w:r w:rsidR="00917114">
        <w:rPr>
          <w:rFonts w:ascii="Times New Roman" w:eastAsia="Times New Roman" w:hAnsi="Times New Roman" w:cs="Times New Roman"/>
          <w:sz w:val="20"/>
          <w:szCs w:val="20"/>
          <w:lang w:eastAsia="en-CA"/>
        </w:rPr>
        <w:t>m</w:t>
      </w:r>
      <w:r w:rsidRPr="00E821D8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ean </w:t>
      </w:r>
      <w:r w:rsidR="00917114">
        <w:rPr>
          <w:rFonts w:ascii="Times New Roman" w:eastAsia="Times New Roman" w:hAnsi="Times New Roman" w:cs="Times New Roman"/>
          <w:sz w:val="20"/>
          <w:szCs w:val="20"/>
          <w:lang w:eastAsia="en-CA"/>
        </w:rPr>
        <w:t>i</w:t>
      </w:r>
      <w:r w:rsidRPr="00E821D8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mputation vs. </w:t>
      </w:r>
      <w:r w:rsidR="00917114">
        <w:rPr>
          <w:rFonts w:ascii="Times New Roman" w:eastAsia="Times New Roman" w:hAnsi="Times New Roman" w:cs="Times New Roman"/>
          <w:sz w:val="20"/>
          <w:szCs w:val="20"/>
          <w:lang w:eastAsia="en-CA"/>
        </w:rPr>
        <w:t>r</w:t>
      </w:r>
      <w:r w:rsidRPr="00E821D8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emoval of </w:t>
      </w:r>
      <w:r w:rsidR="00917114">
        <w:rPr>
          <w:rFonts w:ascii="Times New Roman" w:eastAsia="Times New Roman" w:hAnsi="Times New Roman" w:cs="Times New Roman"/>
          <w:sz w:val="20"/>
          <w:szCs w:val="20"/>
          <w:lang w:eastAsia="en-CA"/>
        </w:rPr>
        <w:t>m</w:t>
      </w:r>
      <w:r w:rsidRPr="00E821D8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issing </w:t>
      </w:r>
      <w:r w:rsidR="00917114">
        <w:rPr>
          <w:rFonts w:ascii="Times New Roman" w:eastAsia="Times New Roman" w:hAnsi="Times New Roman" w:cs="Times New Roman"/>
          <w:sz w:val="20"/>
          <w:szCs w:val="20"/>
          <w:lang w:eastAsia="en-CA"/>
        </w:rPr>
        <w:t>d</w:t>
      </w:r>
      <w:r w:rsidRPr="00E821D8">
        <w:rPr>
          <w:rFonts w:ascii="Times New Roman" w:eastAsia="Times New Roman" w:hAnsi="Times New Roman" w:cs="Times New Roman"/>
          <w:sz w:val="20"/>
          <w:szCs w:val="20"/>
          <w:lang w:eastAsia="en-CA"/>
        </w:rPr>
        <w:t>ata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2"/>
        <w:gridCol w:w="1743"/>
        <w:gridCol w:w="1842"/>
      </w:tblGrid>
      <w:tr w:rsidR="003D3E53" w:rsidRPr="009F0FA6" w14:paraId="15C8C94B" w14:textId="77777777" w:rsidTr="0036786C">
        <w:trPr>
          <w:trHeight w:val="15"/>
          <w:jc w:val="center"/>
        </w:trPr>
        <w:tc>
          <w:tcPr>
            <w:tcW w:w="2652" w:type="dxa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81C248" w14:textId="77777777" w:rsidR="003D3E53" w:rsidRPr="009F0FA6" w:rsidRDefault="003D3E53" w:rsidP="0036786C">
            <w:pPr>
              <w:spacing w:after="0" w:line="24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 Outcome</w:t>
            </w:r>
          </w:p>
        </w:tc>
        <w:tc>
          <w:tcPr>
            <w:tcW w:w="35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0722A3" w14:textId="6CD539D5" w:rsidR="003D3E53" w:rsidRPr="009F0FA6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F0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R (95% CI)</w:t>
            </w:r>
            <w:r w:rsidR="009171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</w:t>
            </w:r>
            <w:r w:rsidRPr="009F0FA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or Distance</w:t>
            </w:r>
          </w:p>
        </w:tc>
      </w:tr>
      <w:tr w:rsidR="003D3E53" w:rsidRPr="009F0FA6" w14:paraId="02103248" w14:textId="77777777" w:rsidTr="0036786C">
        <w:trPr>
          <w:trHeight w:val="15"/>
          <w:jc w:val="center"/>
        </w:trPr>
        <w:tc>
          <w:tcPr>
            <w:tcW w:w="2652" w:type="dxa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DF024F" w14:textId="77777777" w:rsidR="003D3E53" w:rsidRPr="009F0FA6" w:rsidRDefault="003D3E53" w:rsidP="003678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687627" w14:textId="77777777" w:rsidR="003D3E53" w:rsidRPr="009F0FA6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F0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mputed by mean</w:t>
            </w:r>
            <w:r w:rsidRPr="009F0FA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898DC2" w14:textId="77777777" w:rsidR="003D3E53" w:rsidRPr="009F0FA6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F0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Removed missing</w:t>
            </w:r>
            <w:r w:rsidRPr="009F0FA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3D3E53" w:rsidRPr="009F0FA6" w14:paraId="374A5FF6" w14:textId="77777777" w:rsidTr="0036786C">
        <w:trPr>
          <w:trHeight w:val="15"/>
          <w:jc w:val="center"/>
        </w:trPr>
        <w:tc>
          <w:tcPr>
            <w:tcW w:w="26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5AFB9" w14:textId="77777777" w:rsidR="003D3E53" w:rsidRPr="009F0FA6" w:rsidRDefault="003D3E53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CF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213358F" w14:textId="77777777" w:rsidR="003D3E53" w:rsidRPr="009F0FA6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49 (3.45-3.53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45FA8844" w14:textId="77777777" w:rsidR="003D3E53" w:rsidRPr="009F0FA6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2 (3.18-3.26)</w:t>
            </w:r>
          </w:p>
        </w:tc>
      </w:tr>
      <w:tr w:rsidR="003D3E53" w:rsidRPr="009F0FA6" w14:paraId="6B411BAA" w14:textId="77777777" w:rsidTr="0036786C">
        <w:trPr>
          <w:trHeight w:val="15"/>
          <w:jc w:val="center"/>
        </w:trPr>
        <w:tc>
          <w:tcPr>
            <w:tcW w:w="26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50303E" w14:textId="77777777" w:rsidR="003D3E53" w:rsidRPr="009F0FA6" w:rsidRDefault="003D3E53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F0FA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layed Discharge  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E578621" w14:textId="77777777" w:rsidR="003D3E53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75 (1.154-1.96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4EC15E07" w14:textId="77777777" w:rsidR="003D3E53" w:rsidRPr="009F0FA6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F0FA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</w:t>
            </w:r>
            <w:r w:rsidRPr="009F0FA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  <w:r w:rsidRPr="009F0FA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</w:t>
            </w:r>
            <w:r w:rsidRPr="009F0FA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3D3E53" w:rsidRPr="009F0FA6" w14:paraId="6E634BC2" w14:textId="77777777" w:rsidTr="0036786C">
        <w:trPr>
          <w:trHeight w:val="15"/>
          <w:jc w:val="center"/>
        </w:trPr>
        <w:tc>
          <w:tcPr>
            <w:tcW w:w="26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F42E4" w14:textId="77777777" w:rsidR="003D3E53" w:rsidRPr="009F0FA6" w:rsidRDefault="003D3E53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F0FA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aily Costs  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94601AB" w14:textId="77777777" w:rsidR="003D3E53" w:rsidRPr="009F0FA6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40 (0.731-0.750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DBAB29F" w14:textId="77777777" w:rsidR="003D3E53" w:rsidRPr="009F0FA6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36 (0.727-0.746)</w:t>
            </w:r>
          </w:p>
        </w:tc>
      </w:tr>
      <w:tr w:rsidR="003D3E53" w:rsidRPr="009F0FA6" w14:paraId="50ABBCFE" w14:textId="77777777" w:rsidTr="0036786C">
        <w:trPr>
          <w:trHeight w:val="15"/>
          <w:jc w:val="center"/>
        </w:trPr>
        <w:tc>
          <w:tcPr>
            <w:tcW w:w="26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E550C" w14:textId="77777777" w:rsidR="003D3E53" w:rsidRPr="009F0FA6" w:rsidRDefault="003D3E53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F0FA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olonged length of stay 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7F1AC11" w14:textId="77777777" w:rsidR="003D3E53" w:rsidRPr="009F0FA6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76 (0.965-0.987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7D62C1A4" w14:textId="77777777" w:rsidR="003D3E53" w:rsidRPr="009F0FA6" w:rsidRDefault="003D3E53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62 (0.951-0.973)</w:t>
            </w:r>
          </w:p>
        </w:tc>
      </w:tr>
    </w:tbl>
    <w:p w14:paraId="2A9A41CF" w14:textId="77777777" w:rsidR="00FD21AE" w:rsidRDefault="00FD21AE"/>
    <w:sectPr w:rsidR="00FD2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E53"/>
    <w:rsid w:val="003D3E53"/>
    <w:rsid w:val="004037AF"/>
    <w:rsid w:val="00917114"/>
    <w:rsid w:val="00934156"/>
    <w:rsid w:val="00A91F55"/>
    <w:rsid w:val="00BB4D8E"/>
    <w:rsid w:val="00D11109"/>
    <w:rsid w:val="00E047E7"/>
    <w:rsid w:val="00EC7B77"/>
    <w:rsid w:val="00F1148D"/>
    <w:rsid w:val="00FD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20507F"/>
  <w15:chartTrackingRefBased/>
  <w15:docId w15:val="{12EA28B8-027F-4864-B742-2AED381D5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3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E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83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Zargoush, Manaf</cp:lastModifiedBy>
  <cp:revision>3</cp:revision>
  <dcterms:created xsi:type="dcterms:W3CDTF">2024-12-19T20:36:00Z</dcterms:created>
  <dcterms:modified xsi:type="dcterms:W3CDTF">2024-12-19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136ac4-ec2d-49dc-a257-d5dd3928e08d</vt:lpwstr>
  </property>
</Properties>
</file>